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686E2D" w14:textId="21276985" w:rsidR="00190971" w:rsidRPr="009E0AA4" w:rsidRDefault="00190971" w:rsidP="00190971">
      <w:r>
        <w:rPr>
          <w:b/>
          <w:bCs/>
        </w:rPr>
        <w:t>T</w:t>
      </w:r>
      <w:r>
        <w:rPr>
          <w:rFonts w:hint="eastAsia"/>
          <w:b/>
          <w:bCs/>
        </w:rPr>
        <w:t>able</w:t>
      </w:r>
      <w:r>
        <w:rPr>
          <w:b/>
          <w:bCs/>
        </w:rPr>
        <w:t xml:space="preserve"> </w:t>
      </w:r>
      <w:r w:rsidR="006F6DD7">
        <w:rPr>
          <w:b/>
          <w:bCs/>
        </w:rPr>
        <w:t>S</w:t>
      </w:r>
      <w:r w:rsidRPr="009E0AA4">
        <w:rPr>
          <w:rFonts w:hint="eastAsia"/>
          <w:b/>
          <w:bCs/>
        </w:rPr>
        <w:t>1</w:t>
      </w:r>
      <w:r w:rsidRPr="009E0AA4">
        <w:rPr>
          <w:b/>
          <w:bCs/>
        </w:rPr>
        <w:t xml:space="preserve"> </w:t>
      </w:r>
      <w:r w:rsidRPr="009E0AA4">
        <w:t>T</w:t>
      </w:r>
      <w:r w:rsidRPr="009E0AA4">
        <w:rPr>
          <w:rFonts w:hint="eastAsia"/>
        </w:rPr>
        <w:t xml:space="preserve">he </w:t>
      </w:r>
      <w:r w:rsidRPr="009E0AA4">
        <w:t>significance</w:t>
      </w:r>
      <w:r w:rsidRPr="009E0AA4">
        <w:rPr>
          <w:rFonts w:hint="eastAsia"/>
        </w:rPr>
        <w:t xml:space="preserve"> of</w:t>
      </w:r>
      <w:r w:rsidRPr="009E0AA4">
        <w:t xml:space="preserve"> </w:t>
      </w:r>
      <w:r w:rsidRPr="009E0AA4">
        <w:rPr>
          <w:rFonts w:hint="eastAsia"/>
        </w:rPr>
        <w:t xml:space="preserve">proportions </w:t>
      </w:r>
      <w:r w:rsidRPr="009E0AA4">
        <w:t xml:space="preserve">changes of </w:t>
      </w:r>
      <w:r w:rsidRPr="009E0AA4">
        <w:rPr>
          <w:rFonts w:hint="eastAsia"/>
        </w:rPr>
        <w:t>1</w:t>
      </w:r>
      <w:r w:rsidRPr="009E0AA4">
        <w:t>39</w:t>
      </w:r>
      <w:r w:rsidRPr="009E0AA4">
        <w:rPr>
          <w:rFonts w:hint="eastAsia"/>
        </w:rPr>
        <w:t xml:space="preserve"> </w:t>
      </w:r>
      <w:r w:rsidRPr="009E0AA4">
        <w:t>4-mer</w:t>
      </w:r>
      <w:r w:rsidRPr="009E0AA4">
        <w:rPr>
          <w:rFonts w:hint="eastAsia"/>
        </w:rPr>
        <w:t xml:space="preserve"> </w:t>
      </w:r>
      <w:proofErr w:type="spellStart"/>
      <w:r w:rsidRPr="009E0AA4">
        <w:t>cfDNA</w:t>
      </w:r>
      <w:proofErr w:type="spellEnd"/>
      <w:r w:rsidRPr="009E0AA4">
        <w:t xml:space="preserve"> </w:t>
      </w:r>
      <w:r w:rsidRPr="009E0AA4">
        <w:rPr>
          <w:rFonts w:hint="eastAsia"/>
        </w:rPr>
        <w:t>end</w:t>
      </w:r>
      <w:r w:rsidRPr="009E0AA4">
        <w:t xml:space="preserve"> motifs</w:t>
      </w:r>
      <w:r w:rsidRPr="009E0AA4">
        <w:rPr>
          <w:rFonts w:hint="eastAsia"/>
        </w:rPr>
        <w:t xml:space="preserve"> </w:t>
      </w:r>
      <w:r w:rsidRPr="009E0AA4">
        <w:t xml:space="preserve">in HCC </w:t>
      </w:r>
      <w:r w:rsidRPr="009E0AA4">
        <w:rPr>
          <w:rFonts w:hint="eastAsia"/>
        </w:rPr>
        <w:t xml:space="preserve">and HBV samples after </w:t>
      </w:r>
      <w:r w:rsidRPr="009E0AA4">
        <w:t xml:space="preserve">fragment </w:t>
      </w:r>
      <w:r w:rsidRPr="009E0AA4">
        <w:rPr>
          <w:rFonts w:hint="eastAsia"/>
        </w:rPr>
        <w:t xml:space="preserve">size </w:t>
      </w:r>
      <w:r w:rsidRPr="009E0AA4">
        <w:t>selection</w:t>
      </w:r>
      <w:r w:rsidRPr="009E0AA4">
        <w:rPr>
          <w:rFonts w:hint="eastAsia"/>
        </w:rPr>
        <w:t xml:space="preserve">, respectively. 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852"/>
        <w:gridCol w:w="1157"/>
        <w:gridCol w:w="1041"/>
        <w:gridCol w:w="1371"/>
        <w:gridCol w:w="934"/>
        <w:gridCol w:w="1194"/>
        <w:gridCol w:w="1041"/>
        <w:gridCol w:w="1305"/>
      </w:tblGrid>
      <w:tr w:rsidR="00190971" w:rsidRPr="00190971" w14:paraId="56851646" w14:textId="77777777" w:rsidTr="00190971">
        <w:trPr>
          <w:trHeight w:val="280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EB104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b/>
                <w:bCs/>
                <w:color w:val="000000"/>
                <w:kern w:val="0"/>
                <w:sz w:val="22"/>
              </w:rPr>
              <w:t>Motif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9CB4E" w14:textId="00F8EDC5" w:rsidR="00190971" w:rsidRPr="00190971" w:rsidRDefault="00190971" w:rsidP="00190971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190971">
              <w:rPr>
                <w:rFonts w:cs="Times New Roman"/>
                <w:b/>
                <w:bCs/>
                <w:color w:val="000000"/>
                <w:kern w:val="0"/>
                <w:sz w:val="22"/>
              </w:rPr>
              <w:t>hc</w:t>
            </w:r>
            <w:r>
              <w:rPr>
                <w:rFonts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Pr="00190971">
              <w:rPr>
                <w:rFonts w:cs="Times New Roman"/>
                <w:b/>
                <w:bCs/>
                <w:color w:val="000000"/>
                <w:kern w:val="0"/>
                <w:sz w:val="22"/>
              </w:rPr>
              <w:t>_mean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582DF" w14:textId="4FB53B7A" w:rsidR="00190971" w:rsidRPr="00190971" w:rsidRDefault="00190971" w:rsidP="00190971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190971">
              <w:rPr>
                <w:rFonts w:cs="Times New Roman"/>
                <w:b/>
                <w:bCs/>
                <w:color w:val="000000"/>
                <w:kern w:val="0"/>
                <w:sz w:val="22"/>
              </w:rPr>
              <w:t>hc</w:t>
            </w:r>
            <w:r>
              <w:rPr>
                <w:rFonts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Pr="00190971">
              <w:rPr>
                <w:rFonts w:cs="Times New Roman"/>
                <w:b/>
                <w:bCs/>
                <w:color w:val="000000"/>
                <w:kern w:val="0"/>
                <w:sz w:val="22"/>
              </w:rPr>
              <w:t>_diff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1D82D0" w14:textId="15A11C96" w:rsidR="00190971" w:rsidRPr="00190971" w:rsidRDefault="00190971" w:rsidP="00190971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190971">
              <w:rPr>
                <w:rFonts w:cs="Times New Roman"/>
                <w:b/>
                <w:bCs/>
                <w:color w:val="000000"/>
                <w:kern w:val="0"/>
                <w:sz w:val="22"/>
              </w:rPr>
              <w:t>hc</w:t>
            </w:r>
            <w:r>
              <w:rPr>
                <w:rFonts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Pr="00190971">
              <w:rPr>
                <w:rFonts w:cs="Times New Roman"/>
                <w:b/>
                <w:bCs/>
                <w:color w:val="000000"/>
                <w:kern w:val="0"/>
                <w:sz w:val="22"/>
              </w:rPr>
              <w:t>_pvalue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E95BE7" w14:textId="5D5C11B2" w:rsidR="00190971" w:rsidRPr="00190971" w:rsidRDefault="00190971" w:rsidP="00190971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b/>
                <w:bCs/>
                <w:color w:val="000000"/>
                <w:kern w:val="0"/>
                <w:sz w:val="22"/>
              </w:rPr>
              <w:t>Motif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9FE28" w14:textId="5EC10DB3" w:rsidR="00190971" w:rsidRPr="00190971" w:rsidRDefault="00190971" w:rsidP="00190971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190971">
              <w:rPr>
                <w:rFonts w:cs="Times New Roman"/>
                <w:b/>
                <w:bCs/>
                <w:color w:val="000000"/>
                <w:kern w:val="0"/>
                <w:sz w:val="22"/>
              </w:rPr>
              <w:t>h</w:t>
            </w:r>
            <w:r>
              <w:rPr>
                <w:rFonts w:cs="Times New Roman"/>
                <w:b/>
                <w:bCs/>
                <w:color w:val="000000"/>
                <w:kern w:val="0"/>
                <w:sz w:val="22"/>
              </w:rPr>
              <w:t>bv</w:t>
            </w:r>
            <w:r w:rsidRPr="00190971">
              <w:rPr>
                <w:rFonts w:cs="Times New Roman"/>
                <w:b/>
                <w:bCs/>
                <w:color w:val="000000"/>
                <w:kern w:val="0"/>
                <w:sz w:val="22"/>
              </w:rPr>
              <w:t>_mean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BA2DF" w14:textId="5E05DB87" w:rsidR="00190971" w:rsidRPr="00190971" w:rsidRDefault="00190971" w:rsidP="00190971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190971">
              <w:rPr>
                <w:rFonts w:cs="Times New Roman"/>
                <w:b/>
                <w:bCs/>
                <w:color w:val="000000"/>
                <w:kern w:val="0"/>
                <w:sz w:val="22"/>
              </w:rPr>
              <w:t>h</w:t>
            </w:r>
            <w:r>
              <w:rPr>
                <w:rFonts w:cs="Times New Roman"/>
                <w:b/>
                <w:bCs/>
                <w:color w:val="000000"/>
                <w:kern w:val="0"/>
                <w:sz w:val="22"/>
              </w:rPr>
              <w:t>bv</w:t>
            </w:r>
            <w:r w:rsidRPr="00190971">
              <w:rPr>
                <w:rFonts w:cs="Times New Roman"/>
                <w:b/>
                <w:bCs/>
                <w:color w:val="000000"/>
                <w:kern w:val="0"/>
                <w:sz w:val="22"/>
              </w:rPr>
              <w:t>_diff</w:t>
            </w:r>
            <w:proofErr w:type="spellEnd"/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C79AF" w14:textId="3125BAE2" w:rsidR="00190971" w:rsidRPr="00190971" w:rsidRDefault="00190971" w:rsidP="00190971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190971">
              <w:rPr>
                <w:rFonts w:cs="Times New Roman"/>
                <w:b/>
                <w:bCs/>
                <w:color w:val="000000"/>
                <w:kern w:val="0"/>
                <w:sz w:val="22"/>
              </w:rPr>
              <w:t>h</w:t>
            </w:r>
            <w:r>
              <w:rPr>
                <w:rFonts w:cs="Times New Roman"/>
                <w:b/>
                <w:bCs/>
                <w:color w:val="000000"/>
                <w:kern w:val="0"/>
                <w:sz w:val="22"/>
              </w:rPr>
              <w:t>bv</w:t>
            </w:r>
            <w:r w:rsidRPr="00190971">
              <w:rPr>
                <w:rFonts w:cs="Times New Roman"/>
                <w:b/>
                <w:bCs/>
                <w:color w:val="000000"/>
                <w:kern w:val="0"/>
                <w:sz w:val="22"/>
              </w:rPr>
              <w:t>_pvalue</w:t>
            </w:r>
            <w:proofErr w:type="spellEnd"/>
          </w:p>
        </w:tc>
      </w:tr>
      <w:tr w:rsidR="00190971" w:rsidRPr="00190971" w14:paraId="74CA8FC2" w14:textId="77777777" w:rsidTr="00190971">
        <w:trPr>
          <w:trHeight w:val="280"/>
        </w:trPr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6441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TTCC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EFE1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1734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6FA46B" w14:textId="0970EA6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759349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42B4D88" w14:textId="2E1F803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5.50E-136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D2B2F" w14:textId="214512D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AA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5EB90B" w14:textId="28B4D09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734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F0D5" w14:textId="2D9F5F0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16998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8ADF" w14:textId="788BB7C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98E-153</w:t>
            </w:r>
          </w:p>
        </w:tc>
      </w:tr>
      <w:tr w:rsidR="00190971" w:rsidRPr="00190971" w14:paraId="0C2DEE39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0455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AA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F84A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50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7EF94" w14:textId="4BDDE0D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29997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C911D0" w14:textId="0986762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3.59E-1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5E655" w14:textId="71EFF41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A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C1AA" w14:textId="3BB2801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50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1F50" w14:textId="345DC9C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419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B65E" w14:textId="2AD8852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12E-152</w:t>
            </w:r>
          </w:p>
        </w:tc>
      </w:tr>
      <w:tr w:rsidR="00190971" w:rsidRPr="00190971" w14:paraId="1C33BE77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AB6A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TG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EFE1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17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C6F7" w14:textId="1A06728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4969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6F3731" w14:textId="06708A8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24E-10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5391" w14:textId="1D74864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TC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71B3" w14:textId="49E84F9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6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E3F9" w14:textId="78E126A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292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68A8" w14:textId="11B4967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68E-141</w:t>
            </w:r>
          </w:p>
        </w:tc>
      </w:tr>
      <w:tr w:rsidR="00190971" w:rsidRPr="00190971" w14:paraId="165DEA0C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8F02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AA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06E9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73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78E6" w14:textId="0463FB7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2030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7DDA78" w14:textId="267F4E0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87E-9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2E18E" w14:textId="1A501CF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TG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DDF71" w14:textId="704222E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6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00F2" w14:textId="19441A5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3179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65C5" w14:textId="2635830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93E-140</w:t>
            </w:r>
          </w:p>
        </w:tc>
      </w:tr>
      <w:tr w:rsidR="00190971" w:rsidRPr="00190971" w14:paraId="4BF41120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79AB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AA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6E84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97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C5804" w14:textId="0AB2989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27308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550323" w14:textId="7CE015D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4.14E-9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65D1" w14:textId="0E7350E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AA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5EB18" w14:textId="3441E9F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98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B530" w14:textId="58CED5C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8995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850C" w14:textId="42C113D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95E-117</w:t>
            </w:r>
          </w:p>
        </w:tc>
      </w:tr>
      <w:tr w:rsidR="00190971" w:rsidRPr="00190971" w14:paraId="67FE26E0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C486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TCC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48F6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53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87284" w14:textId="0095821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18118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EE1248" w14:textId="3BB4199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57E-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4B7A4" w14:textId="78F2567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GT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ECC2C" w14:textId="5FB9478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9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885E" w14:textId="10E9EA1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136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7CEB" w14:textId="3A1D03C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5E-116</w:t>
            </w:r>
          </w:p>
        </w:tc>
      </w:tr>
      <w:tr w:rsidR="00190971" w:rsidRPr="00190971" w14:paraId="07278157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419C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AT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B62C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33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342D5" w14:textId="02ACC25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2725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B8FDC2" w14:textId="0746849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90E-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67D0" w14:textId="03ED3E0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CC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199FF" w14:textId="61F9D29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53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75EE" w14:textId="50BCD0D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78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1C18" w14:textId="6F28588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7E-113</w:t>
            </w:r>
          </w:p>
        </w:tc>
      </w:tr>
      <w:tr w:rsidR="00190971" w:rsidRPr="00190971" w14:paraId="2EEF0F35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9810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TT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4CCB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18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3AB3" w14:textId="38A935F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3755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F56D0D" w14:textId="375A047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5.94E-77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DD50" w14:textId="3F7137A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T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9F1C" w14:textId="4811E9A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33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D5E1" w14:textId="212B3D8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2865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E01F" w14:textId="3189580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96E-110</w:t>
            </w:r>
          </w:p>
        </w:tc>
      </w:tr>
      <w:tr w:rsidR="00190971" w:rsidRPr="00190971" w14:paraId="1894FAE8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272B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AT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57F8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29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284EE" w14:textId="4E8905D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2804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44B88E" w14:textId="136A91D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8.92E-7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9732D" w14:textId="7570185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TT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6524" w14:textId="723DF8A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8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3962" w14:textId="516D31C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8083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E953" w14:textId="1783F85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90E-107</w:t>
            </w:r>
          </w:p>
        </w:tc>
      </w:tr>
      <w:tr w:rsidR="00190971" w:rsidRPr="00190971" w14:paraId="075C1C06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6362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GA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7CEB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33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0644" w14:textId="79B1A29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1049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0DE09C" w14:textId="7A68BC1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4.27E-6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C26CE" w14:textId="6861CCC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AT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BBDB" w14:textId="4E79B72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33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4C46" w14:textId="4129758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75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9104" w14:textId="5507C6D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70E-107</w:t>
            </w:r>
          </w:p>
        </w:tc>
      </w:tr>
      <w:tr w:rsidR="00190971" w:rsidRPr="00190971" w14:paraId="1AE49B02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D649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AT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B2FF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33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5FA6" w14:textId="2EB6FEA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21768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2A39C1" w14:textId="1F03BA6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8.04E-6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9982" w14:textId="0AFA5AD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G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8714E" w14:textId="2E731BF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54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08C6" w14:textId="56E3679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1692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57D0" w14:textId="1687426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6E-103</w:t>
            </w:r>
          </w:p>
        </w:tc>
      </w:tr>
      <w:tr w:rsidR="00190971" w:rsidRPr="00190971" w14:paraId="21DBCBA1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6A67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GA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C09D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818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C9DE8" w14:textId="3D5516E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7965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8D7A34" w14:textId="6D1306B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5.69E-6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34704" w14:textId="417BD4C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AG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5AA8" w14:textId="1104CEA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36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4718" w14:textId="3EA7039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5638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7C78" w14:textId="699FE30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3E-93</w:t>
            </w:r>
          </w:p>
        </w:tc>
      </w:tr>
      <w:tr w:rsidR="00190971" w:rsidRPr="00190971" w14:paraId="603EC847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B6A2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AG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21D8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36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B017" w14:textId="045B7C0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14423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D356D4" w14:textId="0DF579A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7.98E-5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52FC4" w14:textId="469FAF7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AT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E9F7D" w14:textId="007913D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30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1EFE" w14:textId="786D951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9265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675B" w14:textId="6535D47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5E-93</w:t>
            </w:r>
          </w:p>
        </w:tc>
      </w:tr>
      <w:tr w:rsidR="00190971" w:rsidRPr="00190971" w14:paraId="5917DD63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2ACD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AA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E09A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77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F0F5D" w14:textId="44B1B43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69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F0B583" w14:textId="1D48566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2.12E-5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3D86" w14:textId="771C214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A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5CFD" w14:textId="3FFC09C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4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426A" w14:textId="7E44070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1759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1FB9" w14:textId="41331B9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46E-92</w:t>
            </w:r>
          </w:p>
        </w:tc>
      </w:tr>
      <w:tr w:rsidR="00190971" w:rsidRPr="00190971" w14:paraId="47AACA5C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0F5C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TG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0196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55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29F6" w14:textId="705A969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159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94A79A" w14:textId="7B28893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2.15E-5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87DB4" w14:textId="0D359CF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TC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3134" w14:textId="430F36B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0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8B06" w14:textId="1505EC9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90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0CBF" w14:textId="60B6D72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5E-91</w:t>
            </w:r>
          </w:p>
        </w:tc>
      </w:tr>
      <w:tr w:rsidR="00190971" w:rsidRPr="00190971" w14:paraId="05907C97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167E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TA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CF43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30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4D04B" w14:textId="5E50E49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1659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0C83DA" w14:textId="5D25A36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10E-4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D4855" w14:textId="5CD2EF5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A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41E4" w14:textId="39B2C44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33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EE23" w14:textId="3370152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1047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EF84" w14:textId="3F59CE5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4E-85</w:t>
            </w:r>
          </w:p>
        </w:tc>
      </w:tr>
      <w:tr w:rsidR="00190971" w:rsidRPr="00190971" w14:paraId="6C81836F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53F9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AT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23E4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74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DC52" w14:textId="605D7F4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15021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4474F2" w14:textId="07F99F5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4.31E-4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FB0A6" w14:textId="2335C1D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T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F2083" w14:textId="1A1FA6D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74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5748" w14:textId="018C4A8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564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2808" w14:textId="76A221F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86E-85</w:t>
            </w:r>
          </w:p>
        </w:tc>
      </w:tr>
      <w:tr w:rsidR="00190971" w:rsidRPr="00190971" w14:paraId="57B2DD8D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32EF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TA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CD2B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44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1048" w14:textId="7DE93A4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1649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2E20BC" w14:textId="0E61F9E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5.47E-4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DDC5D" w14:textId="605B178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T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102A" w14:textId="4B4F520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90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DEA5" w14:textId="4CAB605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1062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8BBE" w14:textId="4A7194A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46E-80</w:t>
            </w:r>
          </w:p>
        </w:tc>
      </w:tr>
      <w:tr w:rsidR="00190971" w:rsidRPr="00190971" w14:paraId="080440E1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48C9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GA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0356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95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7C7C" w14:textId="776ECF4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1112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4CE30B" w14:textId="5FBC3EE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04E-4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DC8D" w14:textId="21A23A2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TG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D6622" w14:textId="3D0BAA6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6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5002" w14:textId="0224400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3659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F78A" w14:textId="6916E69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58E-78</w:t>
            </w:r>
          </w:p>
        </w:tc>
      </w:tr>
      <w:tr w:rsidR="00190971" w:rsidRPr="00190971" w14:paraId="56A2D8AF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9FC0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TGT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6271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57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2D745" w14:textId="7112A3E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770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6B8AFB" w14:textId="53C6CC2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9.08E-4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74CC9" w14:textId="679DFF7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A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AAF8" w14:textId="0395A1B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8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8025" w14:textId="00583FC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8827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98FB" w14:textId="317C03C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4E-77</w:t>
            </w:r>
          </w:p>
        </w:tc>
      </w:tr>
      <w:tr w:rsidR="00190971" w:rsidRPr="00190971" w14:paraId="75F0ABB6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8306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GT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41AA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40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8322E" w14:textId="73265E9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789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C20EC7" w14:textId="0C9408D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4.59E-4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DF159" w14:textId="335FABB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A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3FEA" w14:textId="1E69B0F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23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8CE9" w14:textId="370A350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1183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B44D" w14:textId="7A753E8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1E-75</w:t>
            </w:r>
          </w:p>
        </w:tc>
      </w:tr>
      <w:tr w:rsidR="00190971" w:rsidRPr="00190971" w14:paraId="3562F014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58BC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GT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E243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09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294E" w14:textId="2207649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1305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804A0B" w14:textId="262494F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68E-4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5067F" w14:textId="784B59A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A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BDCD" w14:textId="57B6B22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22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FEDA" w14:textId="43FBD6A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999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B649" w14:textId="772FA38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1E-72</w:t>
            </w:r>
          </w:p>
        </w:tc>
      </w:tr>
      <w:tr w:rsidR="00190971" w:rsidRPr="00190971" w14:paraId="2EA8FB76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F5C6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CA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83D9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160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8A02" w14:textId="10AB462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112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EE7ABA" w14:textId="6473DF0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23E-3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BEA48" w14:textId="7DBA60A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A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84C69" w14:textId="16DD1B0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30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8D8A" w14:textId="76756BE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1737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3408" w14:textId="6D8A333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64E-71</w:t>
            </w:r>
          </w:p>
        </w:tc>
      </w:tr>
      <w:tr w:rsidR="00190971" w:rsidRPr="00190971" w14:paraId="474F520A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AE91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AT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BC35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29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FC0B5" w14:textId="15AE463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1990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8B39E1" w14:textId="4C3F45A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3.15E-3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CF453" w14:textId="721A1D7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T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FB83" w14:textId="3B635A8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77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799A" w14:textId="2D651B8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1189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49DD" w14:textId="3CC4511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5E-70</w:t>
            </w:r>
          </w:p>
        </w:tc>
      </w:tr>
      <w:tr w:rsidR="00190971" w:rsidRPr="00190971" w14:paraId="00134FCD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30A9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GT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93DE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228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88FE4" w14:textId="59C7965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112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09D82C" w14:textId="326060D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40E-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388A3" w14:textId="6EE9266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A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B2B91" w14:textId="6D94A53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96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046D" w14:textId="4E1A3FA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1149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EA3F" w14:textId="5ED3ED2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1E-68</w:t>
            </w:r>
          </w:p>
        </w:tc>
      </w:tr>
      <w:tr w:rsidR="00190971" w:rsidRPr="00190971" w14:paraId="65F5D9E5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27F0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GT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126F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77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F6C5" w14:textId="58DFB84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1094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A83BAA" w14:textId="367059B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84E-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5F155" w14:textId="01727AD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T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D3F4" w14:textId="7A93F7D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683F" w14:textId="57367A2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909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5C68" w14:textId="02579F7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1E-68</w:t>
            </w:r>
          </w:p>
        </w:tc>
      </w:tr>
      <w:tr w:rsidR="00190971" w:rsidRPr="00190971" w14:paraId="708A1D4F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1769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TGT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DC3A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89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75F5" w14:textId="19ADAE3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1009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BA4AC9" w14:textId="0F2ECF7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2.56E-3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0890C" w14:textId="1FDE1EC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C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110D" w14:textId="1997D57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29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E839" w14:textId="03B6451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9026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097F" w14:textId="529C613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9E-67</w:t>
            </w:r>
          </w:p>
        </w:tc>
      </w:tr>
      <w:tr w:rsidR="00190971" w:rsidRPr="00190971" w14:paraId="03AEB88F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472C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GT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5D58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10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200C" w14:textId="3700A0A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106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4092ED" w14:textId="11DA107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83E-3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FC446" w14:textId="274EBDD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T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5330A" w14:textId="70E5E2E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2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A59C" w14:textId="4AD4C3B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1338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5D0E" w14:textId="4351463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2E-66</w:t>
            </w:r>
          </w:p>
        </w:tc>
      </w:tr>
      <w:tr w:rsidR="00190971" w:rsidRPr="00190971" w14:paraId="5BD5F176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EA96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AC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75E1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2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BD271" w14:textId="2E204DD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8019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995F7B" w14:textId="75B5EE2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3.87E-3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4F61A" w14:textId="12D68DE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A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55B3" w14:textId="3E3F284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6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38A0" w14:textId="4633CF2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1198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352E" w14:textId="14DDBFD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9E-64</w:t>
            </w:r>
          </w:p>
        </w:tc>
      </w:tr>
      <w:tr w:rsidR="00190971" w:rsidRPr="00190971" w14:paraId="460BB21C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2E35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GA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8822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05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2E7EC" w14:textId="2856C77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91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82A58F" w14:textId="5F7E615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7.86E-3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D7B3C" w14:textId="4C0ECB7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A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522B8" w14:textId="17F96D5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38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F421" w14:textId="2C679DE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588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A96E" w14:textId="6D2A61C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6E-62</w:t>
            </w:r>
          </w:p>
        </w:tc>
      </w:tr>
      <w:tr w:rsidR="00190971" w:rsidRPr="00190971" w14:paraId="0CC7D0E6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AB25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GT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9583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38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D47D4" w14:textId="242DCC1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71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84FAF5" w14:textId="0E68A37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2.33E-3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B215" w14:textId="6EA0960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G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7286" w14:textId="56E4368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37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1FB9" w14:textId="00116C5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4616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B1E7" w14:textId="56E2781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1E-60</w:t>
            </w:r>
          </w:p>
        </w:tc>
      </w:tr>
      <w:tr w:rsidR="00190971" w:rsidRPr="00190971" w14:paraId="145D9A31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C332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AA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457B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55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1021E" w14:textId="0BFC1F6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12744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1114A1" w14:textId="5F53DEC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2.72E-2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643E" w14:textId="21A9054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AG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1F90" w14:textId="0C0D0BC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9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EB74" w14:textId="20FB7E4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0318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152A" w14:textId="5316C5A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94E-60</w:t>
            </w:r>
          </w:p>
        </w:tc>
      </w:tr>
      <w:tr w:rsidR="00190971" w:rsidRPr="00190971" w14:paraId="1DB7B369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0A8A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AC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3E93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25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2A7F5" w14:textId="624D3BA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938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C7751A" w14:textId="2F973EC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3.07E-2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8390" w14:textId="6C3B5FC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A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0028" w14:textId="6B88806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33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9D18" w14:textId="55EFF34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1412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DC00" w14:textId="7DCA721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71E-60</w:t>
            </w:r>
          </w:p>
        </w:tc>
      </w:tr>
      <w:tr w:rsidR="00190971" w:rsidRPr="00190971" w14:paraId="18521694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7A98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AG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DC95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18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24C6" w14:textId="47F59CC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9411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B9F6C0" w14:textId="584F5B9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3.29E-2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3FEEA" w14:textId="3CD58AD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A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A924" w14:textId="6EB26CA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77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B623" w14:textId="588774D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70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FFDA" w14:textId="3D24A54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28E-59</w:t>
            </w:r>
          </w:p>
        </w:tc>
      </w:tr>
      <w:tr w:rsidR="00190971" w:rsidRPr="00190971" w14:paraId="61116330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F114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AA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406A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38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4DBB0" w14:textId="348D545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56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A0B4EF" w14:textId="777A664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2.30E-2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50C87" w14:textId="673B38C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A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5C29B" w14:textId="4DFEDA9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54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BC23" w14:textId="6AFDA33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8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DA0F" w14:textId="2EEB3B8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0E-58</w:t>
            </w:r>
          </w:p>
        </w:tc>
      </w:tr>
      <w:tr w:rsidR="00190971" w:rsidRPr="00190971" w14:paraId="0FEDE779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1E4C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TGA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3F19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92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3E67" w14:textId="2CE96EB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998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885A3F" w14:textId="2DB2C69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5.07E-2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74BA" w14:textId="65FE4E1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T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1218" w14:textId="4513EAC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57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5FAB" w14:textId="1B500CA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79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AAF3" w14:textId="5ABDA1C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18E-57</w:t>
            </w:r>
          </w:p>
        </w:tc>
      </w:tr>
      <w:tr w:rsidR="00190971" w:rsidRPr="00190971" w14:paraId="0C2F33E0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D377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AC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5327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41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B7068" w14:textId="1249258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5873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85425C" w14:textId="3E79D1E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8.47E-2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8A741" w14:textId="68067E6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T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5184B" w14:textId="2822C90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3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C20C" w14:textId="158A7C6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795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8A31" w14:textId="16B36E3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9E-56</w:t>
            </w:r>
          </w:p>
        </w:tc>
      </w:tr>
      <w:tr w:rsidR="00190971" w:rsidRPr="00190971" w14:paraId="1C8B0429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C316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GA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EAFF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52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C0BB9" w14:textId="1B320EC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89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45910B" w14:textId="627610C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79E-27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927D5" w14:textId="5C2B27A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A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2E86" w14:textId="5987119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92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0380" w14:textId="409784A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984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3E8A" w14:textId="41F4793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83E-56</w:t>
            </w:r>
          </w:p>
        </w:tc>
      </w:tr>
      <w:tr w:rsidR="00190971" w:rsidRPr="00190971" w14:paraId="40500E82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4C13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CA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2AB3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96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0B5B8" w14:textId="6A6DB47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79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17830D" w14:textId="666DE91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30E-2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CFEE8" w14:textId="7E9D186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GT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EC4D" w14:textId="2DBADE5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22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83C9" w14:textId="387342C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1166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ACE9" w14:textId="13983AF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0E-55</w:t>
            </w:r>
          </w:p>
        </w:tc>
      </w:tr>
      <w:tr w:rsidR="00190971" w:rsidRPr="00190971" w14:paraId="0BFD3743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5CFA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AG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D529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25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00DF" w14:textId="0DB23B9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8527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F171BC" w14:textId="219533C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56E-2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E66C7" w14:textId="6BBDB5A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AT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E7414" w14:textId="74EFAB0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29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6536" w14:textId="5370555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058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2FDE" w14:textId="5025A21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8E-53</w:t>
            </w:r>
          </w:p>
        </w:tc>
      </w:tr>
      <w:tr w:rsidR="00190971" w:rsidRPr="00190971" w14:paraId="33B4E45D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B021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CA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8A9A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121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311A8" w14:textId="09A3CB7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929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CDEF0E" w14:textId="73EF901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99E-2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3FAA9" w14:textId="67EEB54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AG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4CDB9" w14:textId="29822BE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25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B187" w14:textId="3570C23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9092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B29C" w14:textId="141FF73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4E-52</w:t>
            </w:r>
          </w:p>
        </w:tc>
      </w:tr>
      <w:tr w:rsidR="00190971" w:rsidRPr="00190971" w14:paraId="316E3737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8785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lastRenderedPageBreak/>
              <w:t>CGA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DAF3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1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AEE46" w14:textId="6BC1915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1032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A59E2D" w14:textId="48778A7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3.89E-2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C69C1" w14:textId="4BADA7D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A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1B9C6" w14:textId="01DBF60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52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3079" w14:textId="1198718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945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FF4F" w14:textId="2B52E13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83E-52</w:t>
            </w:r>
          </w:p>
        </w:tc>
      </w:tr>
      <w:tr w:rsidR="00190971" w:rsidRPr="00190971" w14:paraId="31BD11B0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17B0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TA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AB8E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33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BDAB3" w14:textId="7BF25D4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1365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EC8C87" w14:textId="2D06BAA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4.78E-2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840B9" w14:textId="600C68F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A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C783D" w14:textId="6E7AE0C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0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432A" w14:textId="5D0875F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707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F417" w14:textId="2A1E238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4E-50</w:t>
            </w:r>
          </w:p>
        </w:tc>
      </w:tr>
      <w:tr w:rsidR="00190971" w:rsidRPr="00190971" w14:paraId="40B7E3E8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6607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GG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F343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5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AED1" w14:textId="1BF2159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657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ADEF5A" w14:textId="7632D1C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6.26E-2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B0736" w14:textId="5723128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A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571EE" w14:textId="7B0D475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95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DEA0" w14:textId="6BFDE3D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86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13EA" w14:textId="6340363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9E-49</w:t>
            </w:r>
          </w:p>
        </w:tc>
      </w:tr>
      <w:tr w:rsidR="00190971" w:rsidRPr="00190971" w14:paraId="6F8752BE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0456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GC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34E6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0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018CF" w14:textId="3132E16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1012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B749C4" w14:textId="16A6EC4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6.27E-2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5DB4" w14:textId="778BE17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T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383D" w14:textId="4777F0A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1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734C" w14:textId="68D00A5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927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DFC5" w14:textId="2A0AECB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7E-46</w:t>
            </w:r>
          </w:p>
        </w:tc>
      </w:tr>
      <w:tr w:rsidR="00190971" w:rsidRPr="00190971" w14:paraId="0F296006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3C7C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TAT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2575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82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34130" w14:textId="07FDF1F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13758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831F59" w14:textId="1CC42F8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7.31E-2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0CD20" w14:textId="4C54C90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C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7EF7D" w14:textId="5F57710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2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200B" w14:textId="32D1ECB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402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2DA9" w14:textId="3211FF6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6E-46</w:t>
            </w:r>
          </w:p>
        </w:tc>
      </w:tr>
      <w:tr w:rsidR="00190971" w:rsidRPr="00190971" w14:paraId="69815377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7F6D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TT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49C0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4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0C69" w14:textId="3437E6B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121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C3772D" w14:textId="2D60E51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5.15E-2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7F35C" w14:textId="6BB0D9B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TG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D7B8" w14:textId="3899301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6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0058" w14:textId="7E2F037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4187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9F70" w14:textId="0D44F98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9E-46</w:t>
            </w:r>
          </w:p>
        </w:tc>
      </w:tr>
      <w:tr w:rsidR="00190971" w:rsidRPr="00190971" w14:paraId="2B90310D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FCE2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GT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3F38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41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F4362" w14:textId="5F9A185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88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D59367" w14:textId="7940F43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6.44E-2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32E5E" w14:textId="7A9C7EC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T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4806" w14:textId="67D7459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37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1A89" w14:textId="3090829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774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6004" w14:textId="0981668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5E-45</w:t>
            </w:r>
          </w:p>
        </w:tc>
      </w:tr>
      <w:tr w:rsidR="00190971" w:rsidRPr="00190971" w14:paraId="265334FD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9105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AT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49BA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17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7E391" w14:textId="35A403F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8159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926150" w14:textId="4BE6253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21E-2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4767" w14:textId="60B918C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A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1052" w14:textId="48966EA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33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B533" w14:textId="78AB30B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693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75B4" w14:textId="65D01C0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14E-45</w:t>
            </w:r>
          </w:p>
        </w:tc>
      </w:tr>
      <w:tr w:rsidR="00190971" w:rsidRPr="00190971" w14:paraId="1981933B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9A09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TTT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3A16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57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0159" w14:textId="7037FB9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131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A245DE" w14:textId="572FA32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3.44E-2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F50A2" w14:textId="37F8347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GT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CD5BA" w14:textId="4E1FD59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0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8DEC" w14:textId="08F3CF8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11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0DBC" w14:textId="2462105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0E-44</w:t>
            </w:r>
          </w:p>
        </w:tc>
      </w:tr>
      <w:tr w:rsidR="00190971" w:rsidRPr="00190971" w14:paraId="5D6E7BE8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FF2D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AG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126E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3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0B96C" w14:textId="2EBB647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1329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C1EAB1" w14:textId="5992CAA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6.04E-2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B876" w14:textId="4802104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T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29D4E" w14:textId="36528C7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22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753B" w14:textId="64C5410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753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D356" w14:textId="0EF2021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E-43</w:t>
            </w:r>
          </w:p>
        </w:tc>
      </w:tr>
      <w:tr w:rsidR="00190971" w:rsidRPr="00190971" w14:paraId="3D9AC4A7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622C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AT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2B98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24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2F985" w14:textId="6609DAE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1064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B8206A" w14:textId="6F7597C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9.36E-2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03890" w14:textId="1237331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T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596B" w14:textId="17E2FC4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0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8EBD" w14:textId="1D2EB41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67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56D4" w14:textId="4F92136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6E-43</w:t>
            </w:r>
          </w:p>
        </w:tc>
      </w:tr>
      <w:tr w:rsidR="00190971" w:rsidRPr="00190971" w14:paraId="5AAFB291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1900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TGA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0923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40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3979C" w14:textId="231FE08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7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8F4966" w14:textId="0D4C73B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2.83E-2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67289" w14:textId="6AB07F4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AC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ED9E" w14:textId="79F439B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25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889F" w14:textId="1FE518D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995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70E5" w14:textId="0B8255D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7E-43</w:t>
            </w:r>
          </w:p>
        </w:tc>
      </w:tr>
      <w:tr w:rsidR="00190971" w:rsidRPr="00190971" w14:paraId="1491D9E9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596B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TA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1132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23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F971" w14:textId="18F58A9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1057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E141F7" w14:textId="4900768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6.87E-2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99543" w14:textId="1010ADC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T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92671" w14:textId="2956A46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83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7A02" w14:textId="5E3046B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519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4479" w14:textId="3F21DFF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91E-43</w:t>
            </w:r>
          </w:p>
        </w:tc>
      </w:tr>
      <w:tr w:rsidR="00190971" w:rsidRPr="00190971" w14:paraId="62EA9B19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6E2D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CT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8678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57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89339" w14:textId="1ED36E4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80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823DBA" w14:textId="31CF9EE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6.96E-2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F866E" w14:textId="6AE767F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TC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4CEC" w14:textId="7BEDE08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6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3DA8" w14:textId="48A1923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974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EC14" w14:textId="7161662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12E-43</w:t>
            </w:r>
          </w:p>
        </w:tc>
      </w:tr>
      <w:tr w:rsidR="00190971" w:rsidRPr="00190971" w14:paraId="49CC223B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F422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TA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A553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16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4731" w14:textId="303A209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1178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BC9B67" w14:textId="050F4AC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2.21E-1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94D59" w14:textId="4A8D0D5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TC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F3359" w14:textId="6FCC78F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20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BB85" w14:textId="3665782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0224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C778" w14:textId="46BEC5C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87E-42</w:t>
            </w:r>
          </w:p>
        </w:tc>
      </w:tr>
      <w:tr w:rsidR="00190971" w:rsidRPr="00190971" w14:paraId="1661AD96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10E5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CA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E467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53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9E50" w14:textId="4101EED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759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DAC31D" w14:textId="36B36AE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4.42E-1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1AA2" w14:textId="2045472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TC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48742" w14:textId="1249330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8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C599" w14:textId="787155E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476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B78E" w14:textId="0D95E0A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3E-41</w:t>
            </w:r>
          </w:p>
        </w:tc>
      </w:tr>
      <w:tr w:rsidR="00190971" w:rsidRPr="00190971" w14:paraId="4409840C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15A8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TC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906A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8632" w14:textId="0233A23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1807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37C33A" w14:textId="1C1856B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7.61E-1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5302B" w14:textId="1CC8664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CG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14F68" w14:textId="1D37A6A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8B5D" w14:textId="406A117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9679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A4F1" w14:textId="63CB500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2E-40</w:t>
            </w:r>
          </w:p>
        </w:tc>
      </w:tr>
      <w:tr w:rsidR="00190971" w:rsidRPr="00190971" w14:paraId="756E9038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99AD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CA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491C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33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337D" w14:textId="11E2ED1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627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3FFFA2" w14:textId="6CC3728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8.54E-1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860AE" w14:textId="4F07D4C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AA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D811" w14:textId="7B003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56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D3D4" w14:textId="6FFB2F3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344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8FE8" w14:textId="3BCEACF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3E-40</w:t>
            </w:r>
          </w:p>
        </w:tc>
      </w:tr>
      <w:tr w:rsidR="00190971" w:rsidRPr="00190971" w14:paraId="1CE83BDC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A57D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GT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6AAD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2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E8C87" w14:textId="49AEBF1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65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18E7AA" w14:textId="210ECE1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4.18E-1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54683" w14:textId="7A7BD31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G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4FC44" w14:textId="525CCD4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2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904E" w14:textId="06383D4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899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7A94" w14:textId="4DA6199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10E-40</w:t>
            </w:r>
          </w:p>
        </w:tc>
      </w:tr>
      <w:tr w:rsidR="00190971" w:rsidRPr="00190971" w14:paraId="43CC1AA1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3453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GG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1FFA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07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B11BD" w14:textId="4FE67CA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98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FFAFE0" w14:textId="5005F33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9.83E-1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0B320" w14:textId="7B5D83D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T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242B" w14:textId="4D3C498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59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DB97" w14:textId="54E03AE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8279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CB9E" w14:textId="6E21714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5E-39</w:t>
            </w:r>
          </w:p>
        </w:tc>
      </w:tr>
      <w:tr w:rsidR="00190971" w:rsidRPr="00190971" w14:paraId="3FDE43B9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6F1A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TCG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FF67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02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13B61" w14:textId="5848C03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25429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9C3797" w14:textId="0F51810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5.17E-17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ECC9" w14:textId="4D98171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GA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3C450" w14:textId="1CDCA77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5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ABEE" w14:textId="79092AA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916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6E61" w14:textId="00E00F9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40E-38</w:t>
            </w:r>
          </w:p>
        </w:tc>
      </w:tr>
      <w:tr w:rsidR="00190971" w:rsidRPr="00190971" w14:paraId="7F2A7606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EACB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TT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5EBD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43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9D87" w14:textId="7A03355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673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DE5782" w14:textId="44CF5B1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54E-1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34F33" w14:textId="5EBA9F8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TC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67B1" w14:textId="5812472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A056" w14:textId="2CC0580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2888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F8BE" w14:textId="118E3F7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10E-38</w:t>
            </w:r>
          </w:p>
        </w:tc>
      </w:tr>
      <w:tr w:rsidR="00190971" w:rsidRPr="00190971" w14:paraId="44DDF172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BEB1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GG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3F2E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33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71AE" w14:textId="6821C38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104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EFD646" w14:textId="61E60C4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39E-1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28800" w14:textId="3887C80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T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D2B8D" w14:textId="50401D0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25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70DE" w14:textId="443BF87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108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0CFC" w14:textId="3E74983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3E-37</w:t>
            </w:r>
          </w:p>
        </w:tc>
      </w:tr>
      <w:tr w:rsidR="00190971" w:rsidRPr="00190971" w14:paraId="25504D52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6A59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AG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9A32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21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87CC" w14:textId="7258427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1146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E38220" w14:textId="5172870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41E-1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83D0A" w14:textId="4C118C4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G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FEF4" w14:textId="46A64D1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56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D5A6" w14:textId="0970642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64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FF91" w14:textId="73EB182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83E-36</w:t>
            </w:r>
          </w:p>
        </w:tc>
      </w:tr>
      <w:tr w:rsidR="00190971" w:rsidRPr="00190971" w14:paraId="03B1500F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0EFE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GC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F5B3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74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10B2" w14:textId="3EFA3F7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553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9DF58C" w14:textId="31B2824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81E-1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89C2E" w14:textId="583F9AE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G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CBC41" w14:textId="74E74F8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20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5821" w14:textId="5A72AC7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2605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BB82" w14:textId="3238AFF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8E-35</w:t>
            </w:r>
          </w:p>
        </w:tc>
      </w:tr>
      <w:tr w:rsidR="00190971" w:rsidRPr="00190971" w14:paraId="44ED8AC5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FD28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CC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B9BB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49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36E6" w14:textId="2162BF9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11818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165EAC" w14:textId="283C2E1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4.33E-1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F860" w14:textId="1B261CE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C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AF35A" w14:textId="68E1E8E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5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45C6" w14:textId="23EF75B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782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1580" w14:textId="6459AF3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3E-35</w:t>
            </w:r>
          </w:p>
        </w:tc>
      </w:tr>
      <w:tr w:rsidR="00190971" w:rsidRPr="00190971" w14:paraId="3F215969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750A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TT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F9CB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45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93753" w14:textId="645C85C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998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FBB4AC" w14:textId="27C000F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2.05E-1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AF92" w14:textId="202ECDD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TC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99F7B" w14:textId="3DB07BB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0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FCB9" w14:textId="5DA27FF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9203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11A9" w14:textId="0BE70B7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69E-35</w:t>
            </w:r>
          </w:p>
        </w:tc>
      </w:tr>
      <w:tr w:rsidR="00190971" w:rsidRPr="00190971" w14:paraId="6DD1CA31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E2E3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TG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2530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17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A9CB" w14:textId="4C85FF0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1392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7AD9FB" w14:textId="0BF1E5D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55E-1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F6CB1" w14:textId="3E9B6C6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G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87793" w14:textId="36873C9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825D" w14:textId="2762A24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6869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58E9" w14:textId="113D2EF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1E-34</w:t>
            </w:r>
          </w:p>
        </w:tc>
      </w:tr>
      <w:tr w:rsidR="00190971" w:rsidRPr="00190971" w14:paraId="6696D36F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BB0E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TG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C84D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436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493CC" w14:textId="4B95D5E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82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690E5D" w14:textId="5A0A2D7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2.88E-1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AFEFF" w14:textId="6B996C5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G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F0CFF" w14:textId="7D2BC17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33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A7E1" w14:textId="00C42C9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109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C77D" w14:textId="5610546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0E-34</w:t>
            </w:r>
          </w:p>
        </w:tc>
      </w:tr>
      <w:tr w:rsidR="00190971" w:rsidRPr="00190971" w14:paraId="305C0CFD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3F09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TCA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23D2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46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495AD" w14:textId="4E3B223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556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962E26" w14:textId="537FCE7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4.72E-1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80A2D" w14:textId="77DE8B7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G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8CF1" w14:textId="12AA124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35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DF40" w14:textId="63FE43F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977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D0F5" w14:textId="71F8467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6E-32</w:t>
            </w:r>
          </w:p>
        </w:tc>
      </w:tr>
      <w:tr w:rsidR="00190971" w:rsidRPr="00190971" w14:paraId="6E9FCBD7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1269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TTC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3171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02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CFE2" w14:textId="4D9D173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19379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FC2AE4" w14:textId="692115C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6.82E-1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B9A17" w14:textId="2F9A2FA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T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982C" w14:textId="218C070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66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BAC5" w14:textId="2A9092B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412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8681" w14:textId="66A328A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8E-30</w:t>
            </w:r>
          </w:p>
        </w:tc>
      </w:tr>
      <w:tr w:rsidR="00190971" w:rsidRPr="00190971" w14:paraId="7ACF3944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F42A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GC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A8E0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14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93D3" w14:textId="1E8F598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86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289E71" w14:textId="354C7B7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7.83E-1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58D5D" w14:textId="4923BDA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TA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6457B" w14:textId="13F6A49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6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F9E6" w14:textId="26FE6B4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1224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1B61" w14:textId="7DD2C63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85E-30</w:t>
            </w:r>
          </w:p>
        </w:tc>
      </w:tr>
      <w:tr w:rsidR="00190971" w:rsidRPr="00190971" w14:paraId="32F412CF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EE85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GA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583B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46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8C1E3" w14:textId="7C6AD97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33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CCF4E2" w14:textId="522A0CE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3.26E-1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8A947" w14:textId="7B2FF6F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GC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4BCC" w14:textId="7813D5F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9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22D5" w14:textId="61FAF55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999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AAD8" w14:textId="2F5EEF7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26E-30</w:t>
            </w:r>
          </w:p>
        </w:tc>
      </w:tr>
      <w:tr w:rsidR="00190971" w:rsidRPr="00190971" w14:paraId="09CE6000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7015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TGT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AA26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67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8D94E" w14:textId="2A24F43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61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9F047C" w14:textId="323CDC7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4.23E-1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64973" w14:textId="7A22B4F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T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CD18" w14:textId="2C03702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54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2A8C" w14:textId="437D332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723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F8BF" w14:textId="3DD85A5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7E-29</w:t>
            </w:r>
          </w:p>
        </w:tc>
      </w:tr>
      <w:tr w:rsidR="00190971" w:rsidRPr="00190971" w14:paraId="2F96C70A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A4B6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AG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BA3F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45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7F2C8" w14:textId="66B9709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358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3FA7A8" w14:textId="63E3B5E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5.67E-1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1A8CC" w14:textId="2084D04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C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46DFF" w14:textId="1AF1FD0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8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86AF" w14:textId="36CC479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2419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55D6" w14:textId="5C0C660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9E-28</w:t>
            </w:r>
          </w:p>
        </w:tc>
      </w:tr>
      <w:tr w:rsidR="00190971" w:rsidRPr="00190971" w14:paraId="3871B918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8B5F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TAA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92F4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65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CB84" w14:textId="73213AC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7074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411180" w14:textId="31C70B0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8.71E-1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37382" w14:textId="2237135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AT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E59A1" w14:textId="5083E6B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6FDF" w14:textId="2DAD7F7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8027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F452" w14:textId="2500641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63E-28</w:t>
            </w:r>
          </w:p>
        </w:tc>
      </w:tr>
      <w:tr w:rsidR="00190971" w:rsidRPr="00190971" w14:paraId="260246CF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963F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TAA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E87F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97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44CB" w14:textId="5CD9C48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775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FD82DF" w14:textId="3BFE114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8.77E-1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A227B" w14:textId="35ED47B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GA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5149" w14:textId="6F3765D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9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B719" w14:textId="317F5B0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967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08E6" w14:textId="467A2B4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E-27</w:t>
            </w:r>
          </w:p>
        </w:tc>
      </w:tr>
      <w:tr w:rsidR="00190971" w:rsidRPr="00190971" w14:paraId="6DEFC2C1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3237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TAT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389B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52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DC03" w14:textId="29556B3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733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C843F6" w14:textId="1CE9006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8.84E-1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A56DF" w14:textId="6AE44AC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GG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E60F" w14:textId="3B4A645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7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0BC2" w14:textId="4C0E4D8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102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F6EE" w14:textId="0007ED3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4E-26</w:t>
            </w:r>
          </w:p>
        </w:tc>
      </w:tr>
      <w:tr w:rsidR="00190971" w:rsidRPr="00190971" w14:paraId="01BA9563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4C18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GT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075D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26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BF45" w14:textId="4CFE5C8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58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10E651" w14:textId="31C1005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13E-1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2620A" w14:textId="5314DF2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TT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25B8" w14:textId="2FF712E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58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28EE" w14:textId="7C7128F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2886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5C60" w14:textId="4F42347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5E-25</w:t>
            </w:r>
          </w:p>
        </w:tc>
      </w:tr>
      <w:tr w:rsidR="00190971" w:rsidRPr="00190971" w14:paraId="56DEC841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A784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TAA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67C5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49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4272" w14:textId="5531123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733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C7F377" w14:textId="5437587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18E-1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DC1DE" w14:textId="62C28DF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G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8D5BE" w14:textId="349DDAF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18FE" w14:textId="16F95B0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598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F5EA" w14:textId="4829575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9E-24</w:t>
            </w:r>
          </w:p>
        </w:tc>
      </w:tr>
      <w:tr w:rsidR="00190971" w:rsidRPr="00190971" w14:paraId="384ECDEE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52EF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AA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7530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28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98B3" w14:textId="5695B4E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3554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BF2BC8" w14:textId="6A4A541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39E-1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8E87" w14:textId="5CCE68D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G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62380" w14:textId="26E66A3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8458" w14:textId="181B14C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006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A2BC" w14:textId="5C478DE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85E-24</w:t>
            </w:r>
          </w:p>
        </w:tc>
      </w:tr>
      <w:tr w:rsidR="00190971" w:rsidRPr="00190971" w14:paraId="6DC5E14D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EFD0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AT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DBED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66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AD69C" w14:textId="48490C3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37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55EAF3" w14:textId="4088649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69E-1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BD303" w14:textId="759A08C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T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033F" w14:textId="7086493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69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A724" w14:textId="2216489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617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391D" w14:textId="5DC0AE1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89E-24</w:t>
            </w:r>
          </w:p>
        </w:tc>
      </w:tr>
      <w:tr w:rsidR="00190971" w:rsidRPr="00190971" w14:paraId="48CA5254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4A05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TAA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962E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34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60AC" w14:textId="3566196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57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F8A497" w14:textId="4B88198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88E-1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3FEC" w14:textId="31509FD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C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6AD5" w14:textId="6AB4103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6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CDAA" w14:textId="1C59B34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712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546B" w14:textId="29BC1C9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64E-24</w:t>
            </w:r>
          </w:p>
        </w:tc>
      </w:tr>
      <w:tr w:rsidR="00190971" w:rsidRPr="00190971" w14:paraId="5893A3BF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48F8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TAC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0D82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45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9EA4A" w14:textId="28E88D0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595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BAEE92" w14:textId="3F48F32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3.66E-1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C3601" w14:textId="7D113FF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C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6FC7" w14:textId="18DEAEE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74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9CF1" w14:textId="6A79262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55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0954" w14:textId="7060933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2E-23</w:t>
            </w:r>
          </w:p>
        </w:tc>
      </w:tr>
      <w:tr w:rsidR="00190971" w:rsidRPr="00190971" w14:paraId="7850A829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B420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lastRenderedPageBreak/>
              <w:t>TTC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EC04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18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99A20" w14:textId="7C7844B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1389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752749" w14:textId="6CA4796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4.87E-1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3EBB" w14:textId="19CEE0E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A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59435" w14:textId="31E7974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99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433D" w14:textId="2A6B31E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9398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65F2" w14:textId="22A6452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9E-23</w:t>
            </w:r>
          </w:p>
        </w:tc>
      </w:tr>
      <w:tr w:rsidR="00190971" w:rsidRPr="00190971" w14:paraId="7F9DF9F1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3663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TC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59CB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10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A068F" w14:textId="2CF169F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9234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E894E9" w14:textId="7CD24FA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6.06E-1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94D1" w14:textId="309714E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A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BD9F9" w14:textId="1CA23DD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08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D110" w14:textId="631E3A2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59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15D2" w14:textId="2EF9423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35E-23</w:t>
            </w:r>
          </w:p>
        </w:tc>
      </w:tr>
      <w:tr w:rsidR="00190971" w:rsidRPr="00190971" w14:paraId="1F17F3F0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9EE4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TGC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72E8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70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A15E" w14:textId="447AECD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39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38D3D5" w14:textId="2B461DB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6.89E-1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B2591" w14:textId="2F09959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AG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C2C3" w14:textId="172BB89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8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5F3E" w14:textId="7F5B53C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34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0905" w14:textId="60710D0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83E-23</w:t>
            </w:r>
          </w:p>
        </w:tc>
      </w:tr>
      <w:tr w:rsidR="00190971" w:rsidRPr="00190971" w14:paraId="2FCE7D50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FFF9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TCT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DFBB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69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C9F2" w14:textId="3ADCD23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4964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AFE74B" w14:textId="3BEEFF4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8.22E-1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CE8B" w14:textId="1DBDB4F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A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7004" w14:textId="0355AEB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67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19DA" w14:textId="38F0037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8425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F6DE" w14:textId="53E702B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E-22</w:t>
            </w:r>
          </w:p>
        </w:tc>
      </w:tr>
      <w:tr w:rsidR="00190971" w:rsidRPr="00190971" w14:paraId="2E6366D1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37A9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CT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20D0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43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487C0" w14:textId="4479673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5838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8EA6EE" w14:textId="5AC3FBB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89E-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5C446" w14:textId="11D4A7D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TT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54346" w14:textId="091C298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5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E0B3" w14:textId="2EBA576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858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64D0" w14:textId="4492FFF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17E-22</w:t>
            </w:r>
          </w:p>
        </w:tc>
      </w:tr>
      <w:tr w:rsidR="00190971" w:rsidRPr="00190971" w14:paraId="2178C53B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1F17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TT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93EA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3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8A83" w14:textId="00797DA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10983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307E1A" w14:textId="2B9B984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2.98E-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45AB1" w14:textId="2637FF2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CA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9660A" w14:textId="1871D65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7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B438" w14:textId="72CE184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57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0599" w14:textId="2F96A28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3E-21</w:t>
            </w:r>
          </w:p>
        </w:tc>
      </w:tr>
      <w:tr w:rsidR="00190971" w:rsidRPr="00190971" w14:paraId="28883E88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372F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GG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DC3F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41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64628" w14:textId="4FD62CE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735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51F426" w14:textId="0B2DD9F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4.87E-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60C04" w14:textId="4D456F4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G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2418D" w14:textId="6239A21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5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113D" w14:textId="3ADD041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345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4A39" w14:textId="68A14A8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3E-21</w:t>
            </w:r>
          </w:p>
        </w:tc>
      </w:tr>
      <w:tr w:rsidR="00190971" w:rsidRPr="00190971" w14:paraId="21639FFF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A85F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GT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0A80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31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8C298" w14:textId="6684C34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680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F6CE81" w14:textId="790FFAC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6.22E-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276A3" w14:textId="7BCA383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A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03238" w14:textId="580B892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50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1DA0" w14:textId="163794C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67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C3FE" w14:textId="7067921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9E-20</w:t>
            </w:r>
          </w:p>
        </w:tc>
      </w:tr>
      <w:tr w:rsidR="00190971" w:rsidRPr="00190971" w14:paraId="18366F8B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C05F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AA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C1F8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108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2C73D" w14:textId="0E45472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4256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CEB96D" w14:textId="7515600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8.86E-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2F8B" w14:textId="17DBEF9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A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80B4A" w14:textId="4D992CE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35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43F3" w14:textId="49F8489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54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C7ED" w14:textId="6814716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56E-20</w:t>
            </w:r>
          </w:p>
        </w:tc>
      </w:tr>
      <w:tr w:rsidR="00190971" w:rsidRPr="00190971" w14:paraId="6C9C3D88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F3EC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TG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9490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36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F3FBD" w14:textId="12C859E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90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C61E20" w14:textId="50124A4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42E-0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B493B" w14:textId="6B82A07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CT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AA018" w14:textId="085C794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70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FEB0" w14:textId="39FEC6B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09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5F76" w14:textId="52E43B6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44E-20</w:t>
            </w:r>
          </w:p>
        </w:tc>
      </w:tr>
      <w:tr w:rsidR="00190971" w:rsidRPr="00190971" w14:paraId="27619478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7A6D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TC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705B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21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3A609" w14:textId="2B2D8A2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10054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838D6C" w14:textId="68B78BB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55E-0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D14D9" w14:textId="0D52A25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G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0A67" w14:textId="5EA6619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33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D490" w14:textId="3825FF0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0988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7307" w14:textId="6C63196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4E-19</w:t>
            </w:r>
          </w:p>
        </w:tc>
      </w:tr>
      <w:tr w:rsidR="00190971" w:rsidRPr="00190971" w14:paraId="416308AE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9546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CT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802C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172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DFDE" w14:textId="0D19931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563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D6ACCC" w14:textId="6478894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3.04E-0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20321" w14:textId="362AA49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A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EF2C" w14:textId="2FFA461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29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BF48" w14:textId="4821004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48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F745" w14:textId="2579354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1E-19</w:t>
            </w:r>
          </w:p>
        </w:tc>
      </w:tr>
      <w:tr w:rsidR="00190971" w:rsidRPr="00190971" w14:paraId="07DA67A2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C34C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TTA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E40C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27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84D9" w14:textId="292DD26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109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E9EEE9" w14:textId="7F367A4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3.07E-0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964FF" w14:textId="1CF83B0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T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D1608" w14:textId="2F603D6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70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16DB" w14:textId="6D0ACE3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6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41A6" w14:textId="4FCF561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62E-19</w:t>
            </w:r>
          </w:p>
        </w:tc>
      </w:tr>
      <w:tr w:rsidR="00190971" w:rsidRPr="00190971" w14:paraId="19A4F324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5BBC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TCC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29BE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40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B139" w14:textId="5DED472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6885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FECCB1" w14:textId="67FDAC5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3.17E-0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2DD2" w14:textId="79FD21A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G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AB07E" w14:textId="1A201F6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06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250B" w14:textId="43098BF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746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19AD" w14:textId="5EA842C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1E-18</w:t>
            </w:r>
          </w:p>
        </w:tc>
      </w:tr>
      <w:tr w:rsidR="00190971" w:rsidRPr="00190971" w14:paraId="21DA64E9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7821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TT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71D6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40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7BDF" w14:textId="72CEA00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558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4762E1" w14:textId="09C9687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4.73E-0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51580" w14:textId="7F01FB8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C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D903" w14:textId="5D60EEA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84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64A9" w14:textId="4AD4090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279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EFC7" w14:textId="737ABBF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6E-18</w:t>
            </w:r>
          </w:p>
        </w:tc>
      </w:tr>
      <w:tr w:rsidR="00190971" w:rsidRPr="00190971" w14:paraId="22CAEA4F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FA49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CT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B2D5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43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5B50" w14:textId="7BDEA4C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4698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867819" w14:textId="0EB85A9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7.40E-0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A04D" w14:textId="0A1A884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T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0746" w14:textId="6AB1819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26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E5F8" w14:textId="15041E9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626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4E83" w14:textId="1184A7D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4E-18</w:t>
            </w:r>
          </w:p>
        </w:tc>
      </w:tr>
      <w:tr w:rsidR="00190971" w:rsidRPr="00190971" w14:paraId="635B664C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8FC5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AT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65D0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34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F10C2" w14:textId="27645DF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3722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1E0F6D" w14:textId="51774A4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9.93E-0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9AFF4" w14:textId="36EA4AA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T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B259A" w14:textId="36C686A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3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3C26" w14:textId="361E565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762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2FEC" w14:textId="61F8D75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3E-18</w:t>
            </w:r>
          </w:p>
        </w:tc>
      </w:tr>
      <w:tr w:rsidR="00190971" w:rsidRPr="00190971" w14:paraId="1B15EAE3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4B4C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CT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8CB6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44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1FFD" w14:textId="507536A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820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27AB4E" w14:textId="6868C12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04E-0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3DD63" w14:textId="553FD4F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TC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961D" w14:textId="7927AE7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8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7DDA" w14:textId="5B19267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9204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3609" w14:textId="77451D2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91E-18</w:t>
            </w:r>
          </w:p>
        </w:tc>
      </w:tr>
      <w:tr w:rsidR="00190971" w:rsidRPr="00190971" w14:paraId="07C09CFD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C46F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AG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921D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34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652A" w14:textId="3BBD81E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10246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8FD60F" w14:textId="15C70D0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29E-0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E60C9" w14:textId="0CDA0D2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T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FDC33" w14:textId="025D259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80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BB10" w14:textId="7CF7B14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557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D081" w14:textId="081594D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53E-17</w:t>
            </w:r>
          </w:p>
        </w:tc>
      </w:tr>
      <w:tr w:rsidR="00190971" w:rsidRPr="00190971" w14:paraId="159B52EE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4B43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GG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0968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08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719EF" w14:textId="702E26D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629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B34C08" w14:textId="104C665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65E-0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499DF" w14:textId="2438647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C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88EA" w14:textId="4A77A5D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51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8E0C" w14:textId="612A5D1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574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74E6" w14:textId="68D69D2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1E-16</w:t>
            </w:r>
          </w:p>
        </w:tc>
      </w:tr>
      <w:tr w:rsidR="00190971" w:rsidRPr="00190971" w14:paraId="6D900397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30DB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TC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0477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46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462BD" w14:textId="35957D8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689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723095" w14:textId="5DFE0CE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86E-0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C514D" w14:textId="22722EE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TT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3F0DB" w14:textId="6B22D5D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20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EEB6" w14:textId="297C833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81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BF85" w14:textId="179DA7B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9E-16</w:t>
            </w:r>
          </w:p>
        </w:tc>
      </w:tr>
      <w:tr w:rsidR="00190971" w:rsidRPr="00190971" w14:paraId="099733A4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B37D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AC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9129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39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9A16" w14:textId="42FD28C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437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18CECC" w14:textId="76423E8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97E-0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DA810" w14:textId="117D09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TT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E4A60" w14:textId="32739A8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35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EAD7" w14:textId="76EC5C7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019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EE1B" w14:textId="0932273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7E-16</w:t>
            </w:r>
          </w:p>
        </w:tc>
      </w:tr>
      <w:tr w:rsidR="00190971" w:rsidRPr="00190971" w14:paraId="6B241BA1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D468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CG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5DCC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02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3514" w14:textId="0511ABB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15574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D63F8B" w14:textId="6665B2D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98E-0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3A19" w14:textId="04E0D5A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C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4A393" w14:textId="17FC616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34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2E9F" w14:textId="234E699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499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38C2" w14:textId="491DAF0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64E-16</w:t>
            </w:r>
          </w:p>
        </w:tc>
      </w:tr>
      <w:tr w:rsidR="00190971" w:rsidRPr="00190971" w14:paraId="512BFF16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CF52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CC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6E74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84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4F6D" w14:textId="11F4598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4980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936328" w14:textId="668B787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2.12E-0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44708" w14:textId="40711CB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TA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8BD9" w14:textId="4831418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2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553A" w14:textId="013867C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106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804E" w14:textId="063A7E4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9E-15</w:t>
            </w:r>
          </w:p>
        </w:tc>
      </w:tr>
      <w:tr w:rsidR="00190971" w:rsidRPr="00190971" w14:paraId="0D8F98DA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C529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TG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8B63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17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740C" w14:textId="661B5AA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1392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FBD665" w14:textId="0F993F3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2.16E-0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53878" w14:textId="4E67896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G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E01F" w14:textId="24AC7A3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28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BE96" w14:textId="679E6D2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44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575E" w14:textId="5C5A9A3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7E-15</w:t>
            </w:r>
          </w:p>
        </w:tc>
      </w:tr>
      <w:tr w:rsidR="00190971" w:rsidRPr="00190971" w14:paraId="22ADB623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A5A8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TTT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FC4A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33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9661C" w14:textId="42724F0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655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281F34" w14:textId="051A7CC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2.20E-0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D900F" w14:textId="750EDDA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T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7195" w14:textId="07DA62F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31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C6EB" w14:textId="0F934CD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76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9DF0" w14:textId="0866DE8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2E-15</w:t>
            </w:r>
          </w:p>
        </w:tc>
      </w:tr>
      <w:tr w:rsidR="00190971" w:rsidRPr="00190971" w14:paraId="0DC062F2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2E29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TC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C5BE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17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ACEC3" w14:textId="364E918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9513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97D74C" w14:textId="6432357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2.22E-0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2E4C3" w14:textId="56593F9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G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A221" w14:textId="601320F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6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9516" w14:textId="4657C3B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889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598E" w14:textId="2FAF84D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21E-15</w:t>
            </w:r>
          </w:p>
        </w:tc>
      </w:tr>
      <w:tr w:rsidR="00190971" w:rsidRPr="00190971" w14:paraId="188CD38B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A6E5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CC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75E2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34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A637" w14:textId="7F3143D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4660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EFB9D0" w14:textId="753AC9A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3.35E-0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A3F02" w14:textId="38E905B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GC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2000" w14:textId="58E4033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4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B03E" w14:textId="761A632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893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E757" w14:textId="268DA95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99E-15</w:t>
            </w:r>
          </w:p>
        </w:tc>
      </w:tr>
      <w:tr w:rsidR="00190971" w:rsidRPr="00190971" w14:paraId="0183D706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344A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GC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EEF3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11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63A0" w14:textId="2004E64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5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BD0018" w14:textId="6B573CA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6.98E-0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A1B1" w14:textId="5E8D9F2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AC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D3E16" w14:textId="3E5C0EE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39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FC12" w14:textId="6093004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66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110C" w14:textId="1D24807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6E-14</w:t>
            </w:r>
          </w:p>
        </w:tc>
      </w:tr>
      <w:tr w:rsidR="00190971" w:rsidRPr="00190971" w14:paraId="5C3F2C5F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B69B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GG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1F57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29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94B1E" w14:textId="7703E53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42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8ED10E" w14:textId="0CBE87A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7.38E-0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3966" w14:textId="7A1FEBF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T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3101" w14:textId="6CB4770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3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8CCB" w14:textId="714F38B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294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E905" w14:textId="339CF2B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87E-14</w:t>
            </w:r>
          </w:p>
        </w:tc>
      </w:tr>
      <w:tr w:rsidR="00190971" w:rsidRPr="00190971" w14:paraId="6D389234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2441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CC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D975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51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1EDB0" w14:textId="6B7D9FF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45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CCB6EB" w14:textId="0466889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03E-07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8437B" w14:textId="35AD520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GG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23DE9" w14:textId="6248245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8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FB41" w14:textId="5A34E2F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63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0F31" w14:textId="762251B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09E-14</w:t>
            </w:r>
          </w:p>
        </w:tc>
      </w:tr>
      <w:tr w:rsidR="00190971" w:rsidRPr="00190971" w14:paraId="18284622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D911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TG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2488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48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13C9" w14:textId="4D6E7BB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828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43AF9E" w14:textId="6C93569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12E-07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F80EC" w14:textId="5530BFF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T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21E5B" w14:textId="04A6BF6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6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45AB" w14:textId="382951F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8312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09F2" w14:textId="2B0E207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57E-14</w:t>
            </w:r>
          </w:p>
        </w:tc>
      </w:tr>
      <w:tr w:rsidR="00190971" w:rsidRPr="00190971" w14:paraId="0C40B0E8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4930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AG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912E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18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385C" w14:textId="228C926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504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A30B87" w14:textId="6B6E704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57E-07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143E9" w14:textId="4A41566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CC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9357" w14:textId="0C0982D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0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476B" w14:textId="693D8C6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98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CDB1" w14:textId="07DEA07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6E-13</w:t>
            </w:r>
          </w:p>
        </w:tc>
      </w:tr>
      <w:tr w:rsidR="00190971" w:rsidRPr="00190971" w14:paraId="1F484B0A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7133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CA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7EDB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45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5D863" w14:textId="05D9C72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52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36EED4" w14:textId="06D5D99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74E-07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5C6A" w14:textId="479B6D1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A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4EAA" w14:textId="63EC992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6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12BA" w14:textId="085B6B5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272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3170" w14:textId="6364471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9E-13</w:t>
            </w:r>
          </w:p>
        </w:tc>
      </w:tr>
      <w:tr w:rsidR="00190971" w:rsidRPr="00190971" w14:paraId="05898028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7EB3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CG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581D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02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BB56F" w14:textId="0EBAB49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15592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7FE94C" w14:textId="550842B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99E-07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4E7E" w14:textId="30B467B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A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A32BE" w14:textId="06BCC92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7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F16B" w14:textId="363B422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534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5721" w14:textId="54A86E9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61E-13</w:t>
            </w:r>
          </w:p>
        </w:tc>
      </w:tr>
      <w:tr w:rsidR="00190971" w:rsidRPr="00190971" w14:paraId="6E92B76A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38FB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CT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9C60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28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E483" w14:textId="2BAE8A8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63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7DB8A2" w14:textId="38F3C19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2.22E-07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C246" w14:textId="13FAB97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C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4FCE1" w14:textId="137DE8C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70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2DA6" w14:textId="55D30CA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38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58CF" w14:textId="7537CB0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66E-13</w:t>
            </w:r>
          </w:p>
        </w:tc>
      </w:tr>
      <w:tr w:rsidR="00190971" w:rsidRPr="00190971" w14:paraId="3077F33C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62E2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GG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37DD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108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AFA8" w14:textId="6206159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752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86E93F" w14:textId="7A57962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7.97E-07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D093A" w14:textId="14A9944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CG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B0E20" w14:textId="6057438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16D1" w14:textId="44E885D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5639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4392" w14:textId="3368B3C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E-12</w:t>
            </w:r>
          </w:p>
        </w:tc>
      </w:tr>
      <w:tr w:rsidR="00190971" w:rsidRPr="00190971" w14:paraId="4271B79E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0B4F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TCA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8641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43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4CDC" w14:textId="1E764D6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1027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7FA9AD" w14:textId="0D28222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8.23E-07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43A11" w14:textId="48AA01F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TC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5A6A5" w14:textId="0EC65ED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5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D993" w14:textId="58F81C5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2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CE50" w14:textId="63FFF26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7E-12</w:t>
            </w:r>
          </w:p>
        </w:tc>
      </w:tr>
      <w:tr w:rsidR="00190971" w:rsidRPr="00190971" w14:paraId="68BE20A3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F940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TCG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BF5B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02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D9602" w14:textId="3B84D15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14385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E10DC3" w14:textId="57B2C67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5.09E-0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CB4E3" w14:textId="3D19637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TA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BD0E6" w14:textId="6B31654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1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B939" w14:textId="12783B4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656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BDAB" w14:textId="40ACAF0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73E-12</w:t>
            </w:r>
          </w:p>
        </w:tc>
      </w:tr>
      <w:tr w:rsidR="00190971" w:rsidRPr="00190971" w14:paraId="400834A4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ED0C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TT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CB69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20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8EB6A" w14:textId="7160F8A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593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FF7A92" w14:textId="0074F26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7.18E-0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641E" w14:textId="1209180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TT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CB580" w14:textId="6107225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34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C084" w14:textId="4C7DEAB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716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553F" w14:textId="4AA8EE4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88E-12</w:t>
            </w:r>
          </w:p>
        </w:tc>
      </w:tr>
      <w:tr w:rsidR="00190971" w:rsidRPr="00190971" w14:paraId="3B0B6030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6101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CC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2CA5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85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346C8" w14:textId="302F57D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464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A5B0B8" w14:textId="218499E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7.93E-0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38225" w14:textId="01EAC76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C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8428" w14:textId="69BD63C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86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D0CE" w14:textId="7B2AD95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92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0BD3" w14:textId="66F66E5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2E-11</w:t>
            </w:r>
          </w:p>
        </w:tc>
      </w:tr>
      <w:tr w:rsidR="00190971" w:rsidRPr="00190971" w14:paraId="71060F8A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F6AB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TGG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C0CF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64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139B" w14:textId="234A7A4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755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DF607C" w14:textId="77114B7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9.37E-0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59200" w14:textId="26F0FA5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T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B858" w14:textId="21AACDE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3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D4C0" w14:textId="2F6085E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81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C9A7" w14:textId="2E60C38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7E-11</w:t>
            </w:r>
          </w:p>
        </w:tc>
      </w:tr>
      <w:tr w:rsidR="00190971" w:rsidRPr="00190971" w14:paraId="63402E49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155A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TTC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C6AE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19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8BFD0" w14:textId="7B40AF3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847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AEA672" w14:textId="6D893F6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1.80E-0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CE8C4" w14:textId="05BF898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T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EA97D" w14:textId="30A8BD6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29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D514" w14:textId="3503438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08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53D7" w14:textId="5D9B87C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9E-11</w:t>
            </w:r>
          </w:p>
        </w:tc>
      </w:tr>
      <w:tr w:rsidR="00190971" w:rsidRPr="00190971" w14:paraId="3B086900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8801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CT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4DE8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80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67A17" w14:textId="7B8F5D4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486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9FE6F5" w14:textId="45523DF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2.00E-0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B71F4" w14:textId="200B24C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T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AF669" w14:textId="5476E6A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6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ED72" w14:textId="0EEB02B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39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C0DC" w14:textId="0293905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42E-11</w:t>
            </w:r>
          </w:p>
        </w:tc>
      </w:tr>
      <w:tr w:rsidR="00190971" w:rsidRPr="00190971" w14:paraId="5119F652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FDDD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lastRenderedPageBreak/>
              <w:t>TAC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F176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63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D4E1" w14:textId="45FB17F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37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92310B" w14:textId="7F1F133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2.34E-0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6FE1A" w14:textId="668EDD5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G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C01A7" w14:textId="707B13B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63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ED82" w14:textId="014BFA8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722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431F" w14:textId="3C1CBE1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0E-10</w:t>
            </w:r>
          </w:p>
        </w:tc>
      </w:tr>
      <w:tr w:rsidR="00190971" w:rsidRPr="00190971" w14:paraId="056A9AC1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7D81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GCG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B647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02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31EA" w14:textId="4CD3DD4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1390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696BA4" w14:textId="663084C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2.86E-0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F715F" w14:textId="11CEB79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GG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D330" w14:textId="3CAF5FA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0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0EBD" w14:textId="14A0403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797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0FD7" w14:textId="0B5AF49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1E-10</w:t>
            </w:r>
          </w:p>
        </w:tc>
      </w:tr>
      <w:tr w:rsidR="00190971" w:rsidRPr="00190971" w14:paraId="74909F27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83F3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TCC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F710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54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67C0" w14:textId="76DC2E7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3478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D4C670" w14:textId="6E6202C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3.16E-0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40F55" w14:textId="4265D2E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AC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C9366" w14:textId="2EF4F79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4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AEB1" w14:textId="7862C59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914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A415" w14:textId="57FF20F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28E-10</w:t>
            </w:r>
          </w:p>
        </w:tc>
      </w:tr>
      <w:tr w:rsidR="00190971" w:rsidRPr="00190971" w14:paraId="1D488E92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A017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AC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7530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04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A77F6" w14:textId="77EEED2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2929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96DD1F" w14:textId="4111999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3.45E-0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47C64" w14:textId="5759BB5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CA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7DB64" w14:textId="06CBFE2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6ACD" w14:textId="045B4E1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108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0B6F" w14:textId="419D0A5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63E-10</w:t>
            </w:r>
          </w:p>
        </w:tc>
      </w:tr>
      <w:tr w:rsidR="00190971" w:rsidRPr="00190971" w14:paraId="0E22277B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4A70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CT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6489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45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9110" w14:textId="240E043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35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EB8143" w14:textId="5B3EBF5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3.92E-0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397F0" w14:textId="2874F25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G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1869C" w14:textId="5AE1056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2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83A8" w14:textId="39196A2C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575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30EF" w14:textId="42D5A31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70E-10</w:t>
            </w:r>
          </w:p>
        </w:tc>
      </w:tr>
      <w:tr w:rsidR="00190971" w:rsidRPr="00190971" w14:paraId="3FC55023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4750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TA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B9A7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11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C747A" w14:textId="48C440E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588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A1BE94" w14:textId="113EC23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5.76E-0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42397" w14:textId="2982B9F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GC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426EB" w14:textId="0598992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1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0D43" w14:textId="7E3F251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57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A568" w14:textId="3DF9D06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03E-10</w:t>
            </w:r>
          </w:p>
        </w:tc>
      </w:tr>
      <w:tr w:rsidR="00190971" w:rsidRPr="00190971" w14:paraId="7B2434E5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21E3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CT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CCC5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110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3B03" w14:textId="2BFA4A4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32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684DC7" w14:textId="2FACD959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7.06E-0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C6A1A" w14:textId="172627CF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T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6D78A" w14:textId="4A38667A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09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ACCA" w14:textId="4B42EF0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37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905E" w14:textId="7F7A4BC3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3E-09</w:t>
            </w:r>
          </w:p>
        </w:tc>
      </w:tr>
      <w:tr w:rsidR="00190971" w:rsidRPr="00190971" w14:paraId="383E20C5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31B9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CAG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5BDA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69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BD09" w14:textId="3C00BC18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-0.0269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C749D6" w14:textId="151AF55D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7.72E-0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E8546" w14:textId="2DD1DE3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C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8603" w14:textId="70C03314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64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F07A" w14:textId="42D6885B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333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0D5A" w14:textId="0FFD754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7E-09</w:t>
            </w:r>
          </w:p>
        </w:tc>
      </w:tr>
      <w:tr w:rsidR="00190971" w:rsidRPr="00190971" w14:paraId="0B459717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EEB2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CGA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074B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0248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vAlign w:val="center"/>
          </w:tcPr>
          <w:p w14:paraId="7090DD38" w14:textId="033CBBF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72182</w:t>
            </w:r>
          </w:p>
        </w:tc>
        <w:tc>
          <w:tcPr>
            <w:tcW w:w="137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4BB9BF1" w14:textId="4643B5F2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01359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019FEA" w14:textId="67465EF5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GA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vAlign w:val="center"/>
          </w:tcPr>
          <w:p w14:paraId="7C8A8522" w14:textId="1874818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6911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0F51" w14:textId="3688034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2519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16F5" w14:textId="3B79BAE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41E-09</w:t>
            </w:r>
          </w:p>
        </w:tc>
      </w:tr>
      <w:tr w:rsidR="00190971" w:rsidRPr="00190971" w14:paraId="7E5577E6" w14:textId="77777777" w:rsidTr="00190971">
        <w:trPr>
          <w:trHeight w:val="280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1F7EB" w14:textId="77777777" w:rsidR="00190971" w:rsidRPr="00190971" w:rsidRDefault="00190971" w:rsidP="00190971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ATC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0AC71" w14:textId="77777777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152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E2856B" w14:textId="4C02AA26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5249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CD9B3E" w14:textId="2EA7D17E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190971">
              <w:rPr>
                <w:rFonts w:cs="Times New Roman"/>
                <w:color w:val="000000"/>
                <w:kern w:val="0"/>
                <w:sz w:val="22"/>
              </w:rPr>
              <w:t>0.00018593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F43C20" w14:textId="11B5D6B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CC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C4278" w14:textId="4899C3E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543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892AE" w14:textId="0FB1AA91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564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5DABF" w14:textId="5F7B37B0" w:rsidR="00190971" w:rsidRPr="00190971" w:rsidRDefault="00190971" w:rsidP="00190971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21E-08</w:t>
            </w:r>
          </w:p>
        </w:tc>
      </w:tr>
    </w:tbl>
    <w:p w14:paraId="60A201A0" w14:textId="77777777" w:rsidR="00DB118D" w:rsidRPr="00190971" w:rsidRDefault="00DB118D"/>
    <w:sectPr w:rsidR="00DB118D" w:rsidRPr="001909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1F877A" w14:textId="77777777" w:rsidR="001E234B" w:rsidRDefault="001E234B" w:rsidP="00190971">
      <w:r>
        <w:separator/>
      </w:r>
    </w:p>
  </w:endnote>
  <w:endnote w:type="continuationSeparator" w:id="0">
    <w:p w14:paraId="7D196135" w14:textId="77777777" w:rsidR="001E234B" w:rsidRDefault="001E234B" w:rsidP="00190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C7C007" w14:textId="77777777" w:rsidR="001E234B" w:rsidRDefault="001E234B" w:rsidP="00190971">
      <w:r>
        <w:separator/>
      </w:r>
    </w:p>
  </w:footnote>
  <w:footnote w:type="continuationSeparator" w:id="0">
    <w:p w14:paraId="3C8B67A5" w14:textId="77777777" w:rsidR="001E234B" w:rsidRDefault="001E234B" w:rsidP="001909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958"/>
    <w:rsid w:val="00190971"/>
    <w:rsid w:val="001E234B"/>
    <w:rsid w:val="00242958"/>
    <w:rsid w:val="00330AED"/>
    <w:rsid w:val="006F6DD7"/>
    <w:rsid w:val="00DB118D"/>
    <w:rsid w:val="00E83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9AA34D"/>
  <w15:chartTrackingRefBased/>
  <w15:docId w15:val="{089D761F-5D96-45D3-843D-94C7B14F1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3781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09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0971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0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0971"/>
    <w:rPr>
      <w:rFonts w:ascii="Times New Roman" w:eastAsia="宋体" w:hAnsi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9097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90971"/>
    <w:rPr>
      <w:rFonts w:ascii="Times New Roman" w:eastAsia="宋体" w:hAnsi="Times New Roman"/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190971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190971"/>
    <w:rPr>
      <w:color w:val="954F72"/>
      <w:u w:val="single"/>
    </w:rPr>
  </w:style>
  <w:style w:type="paragraph" w:customStyle="1" w:styleId="msonormal0">
    <w:name w:val="msonormal"/>
    <w:basedOn w:val="a"/>
    <w:rsid w:val="0019097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"/>
    <w:rsid w:val="0019097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10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376</Words>
  <Characters>7848</Characters>
  <Application>Microsoft Office Word</Application>
  <DocSecurity>0</DocSecurity>
  <Lines>65</Lines>
  <Paragraphs>18</Paragraphs>
  <ScaleCrop>false</ScaleCrop>
  <Company/>
  <LinksUpToDate>false</LinksUpToDate>
  <CharactersWithSpaces>9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3</cp:revision>
  <dcterms:created xsi:type="dcterms:W3CDTF">2020-12-14T07:04:00Z</dcterms:created>
  <dcterms:modified xsi:type="dcterms:W3CDTF">2021-02-10T10:30:00Z</dcterms:modified>
</cp:coreProperties>
</file>